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AAAE3" w14:textId="7986B979" w:rsidR="009D1A68" w:rsidRPr="000F649F" w:rsidRDefault="009D1A68" w:rsidP="009D1A68">
      <w:pPr>
        <w:pStyle w:val="MDPI22heading2"/>
        <w:rPr>
          <w:i w:val="0"/>
          <w:noProof w:val="0"/>
          <w:color w:val="0070C0"/>
        </w:rPr>
      </w:pPr>
      <w:r w:rsidRPr="000F649F">
        <w:rPr>
          <w:b/>
          <w:bCs/>
          <w:i w:val="0"/>
          <w:noProof w:val="0"/>
          <w:color w:val="0070C0"/>
        </w:rPr>
        <w:t xml:space="preserve">Supplementary Materials: Table S2: </w:t>
      </w:r>
      <w:r w:rsidRPr="000F649F">
        <w:rPr>
          <w:i w:val="0"/>
          <w:noProof w:val="0"/>
          <w:color w:val="0070C0"/>
        </w:rPr>
        <w:t>Com</w:t>
      </w:r>
      <w:r w:rsidR="000F649F" w:rsidRPr="000F649F">
        <w:rPr>
          <w:i w:val="0"/>
          <w:noProof w:val="0"/>
          <w:color w:val="0070C0"/>
        </w:rPr>
        <w:t>p</w:t>
      </w:r>
      <w:r w:rsidRPr="000F649F">
        <w:rPr>
          <w:i w:val="0"/>
          <w:noProof w:val="0"/>
          <w:color w:val="0070C0"/>
        </w:rPr>
        <w:t xml:space="preserve">arison of child and caregiver characteristics between </w:t>
      </w:r>
      <w:r w:rsidR="000F649F">
        <w:rPr>
          <w:i w:val="0"/>
          <w:noProof w:val="0"/>
          <w:color w:val="0070C0"/>
        </w:rPr>
        <w:t>c</w:t>
      </w:r>
      <w:r w:rsidR="000F649F" w:rsidRPr="000F649F">
        <w:rPr>
          <w:i w:val="0"/>
          <w:noProof w:val="0"/>
          <w:color w:val="0070C0"/>
        </w:rPr>
        <w:t>hildren who attended first follow-up visit</w:t>
      </w:r>
      <w:r w:rsidR="000F649F">
        <w:rPr>
          <w:i w:val="0"/>
          <w:noProof w:val="0"/>
          <w:color w:val="0070C0"/>
        </w:rPr>
        <w:t xml:space="preserve"> and those who were</w:t>
      </w:r>
      <w:r w:rsidR="000F649F" w:rsidRPr="000F649F">
        <w:rPr>
          <w:i w:val="0"/>
          <w:noProof w:val="0"/>
          <w:color w:val="0070C0"/>
        </w:rPr>
        <w:t xml:space="preserve"> lost to follow-up after discharge</w:t>
      </w:r>
      <w:r w:rsidR="00F863A6">
        <w:rPr>
          <w:i w:val="0"/>
          <w:noProof w:val="0"/>
          <w:color w:val="0070C0"/>
        </w:rPr>
        <w:t>.</w:t>
      </w:r>
      <w:r w:rsidR="00BE07B4">
        <w:rPr>
          <w:i w:val="0"/>
          <w:noProof w:val="0"/>
          <w:color w:val="0070C0"/>
        </w:rPr>
        <w:t xml:space="preserve"> </w:t>
      </w:r>
    </w:p>
    <w:tbl>
      <w:tblPr>
        <w:tblStyle w:val="Grigliatabella1"/>
        <w:tblW w:w="5000" w:type="pct"/>
        <w:tblLook w:val="04A0" w:firstRow="1" w:lastRow="0" w:firstColumn="1" w:lastColumn="0" w:noHBand="0" w:noVBand="1"/>
      </w:tblPr>
      <w:tblGrid>
        <w:gridCol w:w="1128"/>
        <w:gridCol w:w="3634"/>
        <w:gridCol w:w="1625"/>
        <w:gridCol w:w="1623"/>
        <w:gridCol w:w="1618"/>
      </w:tblGrid>
      <w:tr w:rsidR="000F649F" w:rsidRPr="000F649F" w14:paraId="2CD115E6" w14:textId="67102564" w:rsidTr="00C54469">
        <w:trPr>
          <w:trHeight w:val="307"/>
        </w:trPr>
        <w:tc>
          <w:tcPr>
            <w:tcW w:w="586" w:type="pct"/>
          </w:tcPr>
          <w:p w14:paraId="2A7A743F" w14:textId="77777777" w:rsidR="000F649F" w:rsidRPr="000F649F" w:rsidRDefault="000F649F" w:rsidP="00055EE8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36CA6E0D" w14:textId="679CB29B" w:rsidR="000F649F" w:rsidRPr="00E35B53" w:rsidRDefault="000F649F" w:rsidP="00055EE8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844" w:type="pct"/>
            <w:shd w:val="clear" w:color="auto" w:fill="auto"/>
          </w:tcPr>
          <w:p w14:paraId="0EECC869" w14:textId="4A89CE36" w:rsidR="000F649F" w:rsidRPr="000F649F" w:rsidRDefault="000F649F" w:rsidP="00055EE8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Children who attended first follow-up visit</w:t>
            </w:r>
          </w:p>
        </w:tc>
        <w:tc>
          <w:tcPr>
            <w:tcW w:w="843" w:type="pct"/>
          </w:tcPr>
          <w:p w14:paraId="77DCC5CF" w14:textId="50CBD477" w:rsidR="000F649F" w:rsidRPr="000F649F" w:rsidRDefault="000F649F" w:rsidP="00055EE8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Children who were lost to follow-up after discharge</w:t>
            </w:r>
          </w:p>
        </w:tc>
        <w:tc>
          <w:tcPr>
            <w:tcW w:w="840" w:type="pct"/>
          </w:tcPr>
          <w:p w14:paraId="71776E5A" w14:textId="0406FF42" w:rsidR="000F649F" w:rsidRPr="000F649F" w:rsidRDefault="000F649F" w:rsidP="00055EE8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0F649F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p-value</w:t>
            </w:r>
          </w:p>
        </w:tc>
      </w:tr>
      <w:tr w:rsidR="000F649F" w:rsidRPr="000F649F" w14:paraId="78A9B698" w14:textId="77777777" w:rsidTr="00C54469">
        <w:trPr>
          <w:trHeight w:val="307"/>
        </w:trPr>
        <w:tc>
          <w:tcPr>
            <w:tcW w:w="586" w:type="pct"/>
          </w:tcPr>
          <w:p w14:paraId="1164C1F8" w14:textId="77777777" w:rsidR="000F649F" w:rsidRPr="000F649F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6171F985" w14:textId="74AC6D15" w:rsidR="000F649F" w:rsidRPr="00E35B53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N of subjects</w:t>
            </w:r>
          </w:p>
        </w:tc>
        <w:tc>
          <w:tcPr>
            <w:tcW w:w="844" w:type="pct"/>
            <w:shd w:val="clear" w:color="auto" w:fill="auto"/>
          </w:tcPr>
          <w:p w14:paraId="6C7E4685" w14:textId="73CDBA80" w:rsidR="000F649F" w:rsidRPr="000F649F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64</w:t>
            </w:r>
          </w:p>
        </w:tc>
        <w:tc>
          <w:tcPr>
            <w:tcW w:w="843" w:type="pct"/>
          </w:tcPr>
          <w:p w14:paraId="4364490A" w14:textId="582AB6D1" w:rsidR="000F649F" w:rsidRPr="000F649F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56</w:t>
            </w:r>
          </w:p>
        </w:tc>
        <w:tc>
          <w:tcPr>
            <w:tcW w:w="840" w:type="pct"/>
          </w:tcPr>
          <w:p w14:paraId="7952CDAF" w14:textId="1B7B4937" w:rsidR="000F649F" w:rsidRPr="000F649F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0F649F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-</w:t>
            </w:r>
          </w:p>
        </w:tc>
      </w:tr>
      <w:tr w:rsidR="000F649F" w:rsidRPr="000F649F" w14:paraId="60C5E3A0" w14:textId="0DD16AA9" w:rsidTr="00C54469">
        <w:trPr>
          <w:trHeight w:val="307"/>
        </w:trPr>
        <w:tc>
          <w:tcPr>
            <w:tcW w:w="586" w:type="pct"/>
            <w:vMerge w:val="restart"/>
          </w:tcPr>
          <w:p w14:paraId="6C41E368" w14:textId="77777777" w:rsidR="000F649F" w:rsidRPr="000F649F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0F649F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Children</w:t>
            </w:r>
          </w:p>
        </w:tc>
        <w:tc>
          <w:tcPr>
            <w:tcW w:w="1887" w:type="pct"/>
          </w:tcPr>
          <w:p w14:paraId="36BDF83B" w14:textId="77777777" w:rsidR="000F649F" w:rsidRPr="00E35B53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Moderate acute malnutrition (MAM)</w:t>
            </w:r>
          </w:p>
          <w:p w14:paraId="30E8B531" w14:textId="77777777" w:rsidR="000F649F" w:rsidRPr="00E35B53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Severe acute malnutrition (SAM)</w:t>
            </w:r>
          </w:p>
        </w:tc>
        <w:tc>
          <w:tcPr>
            <w:tcW w:w="844" w:type="pct"/>
            <w:shd w:val="clear" w:color="auto" w:fill="auto"/>
          </w:tcPr>
          <w:p w14:paraId="6B7DD6AA" w14:textId="091E0192" w:rsidR="000F649F" w:rsidRDefault="005B1F63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3)</w:t>
            </w:r>
          </w:p>
          <w:p w14:paraId="30B66823" w14:textId="556B45B5" w:rsidR="005B1F63" w:rsidRPr="000F649F" w:rsidRDefault="005B1F63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62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97)</w:t>
            </w:r>
          </w:p>
        </w:tc>
        <w:tc>
          <w:tcPr>
            <w:tcW w:w="843" w:type="pct"/>
          </w:tcPr>
          <w:p w14:paraId="0DC26FB5" w14:textId="056D1332" w:rsidR="000F649F" w:rsidRDefault="005B1F63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6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11)</w:t>
            </w:r>
          </w:p>
          <w:p w14:paraId="15CB342C" w14:textId="592D40F1" w:rsidR="005B1F63" w:rsidRPr="000F649F" w:rsidRDefault="005B1F63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50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89)</w:t>
            </w:r>
          </w:p>
        </w:tc>
        <w:tc>
          <w:tcPr>
            <w:tcW w:w="840" w:type="pct"/>
          </w:tcPr>
          <w:p w14:paraId="35F58187" w14:textId="2BFDBE7E" w:rsidR="000F649F" w:rsidRPr="000F649F" w:rsidRDefault="00DD157D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20</w:t>
            </w:r>
          </w:p>
        </w:tc>
      </w:tr>
      <w:tr w:rsidR="000F649F" w:rsidRPr="000F649F" w14:paraId="77BC42C1" w14:textId="2676F15C" w:rsidTr="00C54469">
        <w:trPr>
          <w:trHeight w:val="233"/>
        </w:trPr>
        <w:tc>
          <w:tcPr>
            <w:tcW w:w="586" w:type="pct"/>
            <w:vMerge/>
          </w:tcPr>
          <w:p w14:paraId="22BA53F5" w14:textId="77777777" w:rsidR="000F649F" w:rsidRPr="000F649F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6133A7E2" w14:textId="77777777" w:rsidR="000F649F" w:rsidRPr="00E35B53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Male:female</w:t>
            </w:r>
          </w:p>
        </w:tc>
        <w:tc>
          <w:tcPr>
            <w:tcW w:w="844" w:type="pct"/>
            <w:shd w:val="clear" w:color="auto" w:fill="auto"/>
          </w:tcPr>
          <w:p w14:paraId="15BC66B1" w14:textId="2C4E3816" w:rsidR="000F649F" w:rsidRPr="000F649F" w:rsidRDefault="00AF7832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6:38</w:t>
            </w:r>
          </w:p>
        </w:tc>
        <w:tc>
          <w:tcPr>
            <w:tcW w:w="843" w:type="pct"/>
          </w:tcPr>
          <w:p w14:paraId="3F12726F" w14:textId="3DD36520" w:rsidR="000F649F" w:rsidRPr="000F649F" w:rsidRDefault="00AF7832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0:26</w:t>
            </w:r>
          </w:p>
        </w:tc>
        <w:tc>
          <w:tcPr>
            <w:tcW w:w="840" w:type="pct"/>
          </w:tcPr>
          <w:p w14:paraId="3C161DAE" w14:textId="65E6B523" w:rsidR="000F649F" w:rsidRPr="000F649F" w:rsidRDefault="00F863A6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22</w:t>
            </w:r>
          </w:p>
        </w:tc>
      </w:tr>
      <w:tr w:rsidR="000F649F" w:rsidRPr="000F649F" w14:paraId="4D391B04" w14:textId="377D6C16" w:rsidTr="00C54469">
        <w:trPr>
          <w:trHeight w:val="702"/>
        </w:trPr>
        <w:tc>
          <w:tcPr>
            <w:tcW w:w="586" w:type="pct"/>
            <w:vMerge/>
          </w:tcPr>
          <w:p w14:paraId="0C59D7A2" w14:textId="77777777" w:rsidR="000F649F" w:rsidRPr="000F649F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6DB21C85" w14:textId="77777777" w:rsidR="000F649F" w:rsidRPr="00E35B53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Age:</w:t>
            </w:r>
          </w:p>
          <w:p w14:paraId="64FCFCC5" w14:textId="77777777" w:rsidR="000F649F" w:rsidRPr="00E35B53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6-12 months</w:t>
            </w:r>
          </w:p>
          <w:p w14:paraId="587A057B" w14:textId="77777777" w:rsidR="000F649F" w:rsidRPr="00E35B53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3-24 months</w:t>
            </w:r>
          </w:p>
        </w:tc>
        <w:tc>
          <w:tcPr>
            <w:tcW w:w="844" w:type="pct"/>
            <w:shd w:val="clear" w:color="auto" w:fill="auto"/>
          </w:tcPr>
          <w:p w14:paraId="5C311972" w14:textId="77777777" w:rsidR="000F649F" w:rsidRPr="000F649F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63479223" w14:textId="5BE5F82A" w:rsidR="000F649F" w:rsidRDefault="00AF7832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2</w:t>
            </w:r>
            <w:r w:rsidR="00F863A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50)</w:t>
            </w:r>
          </w:p>
          <w:p w14:paraId="32ED1B32" w14:textId="3014B6A5" w:rsidR="00F863A6" w:rsidRPr="000F649F" w:rsidRDefault="00F863A6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2 (50)</w:t>
            </w:r>
          </w:p>
        </w:tc>
        <w:tc>
          <w:tcPr>
            <w:tcW w:w="843" w:type="pct"/>
          </w:tcPr>
          <w:p w14:paraId="135289B6" w14:textId="77777777" w:rsidR="000F649F" w:rsidRDefault="000F649F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33FBA233" w14:textId="1339C06F" w:rsidR="00AF7832" w:rsidRDefault="00AF7832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9</w:t>
            </w:r>
            <w:r w:rsidR="00F863A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52)</w:t>
            </w:r>
          </w:p>
          <w:p w14:paraId="03E58CD1" w14:textId="667FB2D0" w:rsidR="00F863A6" w:rsidRPr="000F649F" w:rsidRDefault="00F863A6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7 (48)</w:t>
            </w:r>
          </w:p>
        </w:tc>
        <w:tc>
          <w:tcPr>
            <w:tcW w:w="840" w:type="pct"/>
          </w:tcPr>
          <w:p w14:paraId="61A85398" w14:textId="08568A3C" w:rsidR="000F649F" w:rsidRPr="000F649F" w:rsidRDefault="00F863A6" w:rsidP="000F649F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99</w:t>
            </w:r>
          </w:p>
        </w:tc>
      </w:tr>
      <w:tr w:rsidR="005B1F63" w:rsidRPr="000F649F" w14:paraId="35DC4B01" w14:textId="119BD2A0" w:rsidTr="007A5ACD">
        <w:trPr>
          <w:trHeight w:val="676"/>
        </w:trPr>
        <w:tc>
          <w:tcPr>
            <w:tcW w:w="586" w:type="pct"/>
            <w:vMerge/>
          </w:tcPr>
          <w:p w14:paraId="22CE37BB" w14:textId="77777777" w:rsidR="005B1F63" w:rsidRPr="000F649F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143F880B" w14:textId="013BACC0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Birth weight: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</w:t>
            </w:r>
            <w:r w:rsidR="007A5ACD" w:rsidRP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vertAlign w:val="superscript"/>
                <w:lang w:eastAsia="en-US"/>
              </w:rPr>
              <w:t>a</w:t>
            </w:r>
          </w:p>
          <w:p w14:paraId="6452D21B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&lt; 2.5 kg (or defined as very small)</w:t>
            </w:r>
          </w:p>
          <w:p w14:paraId="57ADFBE6" w14:textId="2990F8C0" w:rsidR="005B1F63" w:rsidRPr="00E35B53" w:rsidRDefault="005B1F63" w:rsidP="007A5ACD">
            <w:pPr>
              <w:tabs>
                <w:tab w:val="right" w:pos="3418"/>
              </w:tabs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theme="majorHAnsi"/>
                <w:bCs/>
                <w:color w:val="0070C0"/>
                <w:sz w:val="20"/>
                <w:lang w:eastAsia="en-US"/>
              </w:rPr>
              <w:t>≥</w:t>
            </w: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.5 kg</w:t>
            </w: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ab/>
            </w:r>
          </w:p>
        </w:tc>
        <w:tc>
          <w:tcPr>
            <w:tcW w:w="844" w:type="pct"/>
            <w:shd w:val="clear" w:color="auto" w:fill="auto"/>
          </w:tcPr>
          <w:p w14:paraId="24E1B6D0" w14:textId="77777777" w:rsidR="005B1F63" w:rsidRPr="00DD157D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022F1DA3" w14:textId="45AE7927" w:rsidR="005B1F63" w:rsidRPr="00DD157D" w:rsidRDefault="0089584C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5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2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1632CC82" w14:textId="4159663E" w:rsidR="005B1F63" w:rsidRPr="00DD157D" w:rsidRDefault="0089584C" w:rsidP="0089584C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</w:t>
            </w:r>
            <w:r w:rsidR="005B1F63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68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</w:tc>
        <w:tc>
          <w:tcPr>
            <w:tcW w:w="843" w:type="pct"/>
          </w:tcPr>
          <w:p w14:paraId="32637D81" w14:textId="77777777" w:rsidR="005B1F6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777F1F26" w14:textId="280E2D56" w:rsidR="0089584C" w:rsidRDefault="0089584C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2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7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7F32754B" w14:textId="42EE0C44" w:rsidR="0089584C" w:rsidRPr="000F649F" w:rsidRDefault="0089584C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0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63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</w:tc>
        <w:tc>
          <w:tcPr>
            <w:tcW w:w="840" w:type="pct"/>
          </w:tcPr>
          <w:p w14:paraId="21EC06E3" w14:textId="174B6496" w:rsidR="005B1F63" w:rsidRPr="000F649F" w:rsidRDefault="007A5ACD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84</w:t>
            </w:r>
          </w:p>
        </w:tc>
      </w:tr>
      <w:tr w:rsidR="005B1F63" w:rsidRPr="000F649F" w14:paraId="05AABFFC" w14:textId="76D1063B" w:rsidTr="007A5ACD">
        <w:trPr>
          <w:trHeight w:val="1210"/>
        </w:trPr>
        <w:tc>
          <w:tcPr>
            <w:tcW w:w="586" w:type="pct"/>
            <w:vMerge/>
          </w:tcPr>
          <w:p w14:paraId="5F362C8B" w14:textId="77777777" w:rsidR="005B1F63" w:rsidRPr="000F649F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56D6B566" w14:textId="2585BC94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Duration of exclusive breastfeeding:</w:t>
            </w:r>
            <w:r w:rsidR="007A5ACD" w:rsidRP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vertAlign w:val="superscript"/>
                <w:lang w:eastAsia="en-US"/>
              </w:rPr>
              <w:t xml:space="preserve"> 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vertAlign w:val="superscript"/>
                <w:lang w:eastAsia="en-US"/>
              </w:rPr>
              <w:t>b</w:t>
            </w:r>
          </w:p>
          <w:p w14:paraId="05F9F355" w14:textId="661F10AE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&lt;1 month</w:t>
            </w:r>
          </w:p>
          <w:p w14:paraId="60F8BF38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-2 months</w:t>
            </w:r>
          </w:p>
          <w:p w14:paraId="41CCC227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-6 months</w:t>
            </w:r>
          </w:p>
          <w:p w14:paraId="1A4E8DDE" w14:textId="1F161A18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&gt;6 months</w:t>
            </w:r>
          </w:p>
        </w:tc>
        <w:tc>
          <w:tcPr>
            <w:tcW w:w="844" w:type="pct"/>
            <w:shd w:val="clear" w:color="auto" w:fill="auto"/>
          </w:tcPr>
          <w:p w14:paraId="220485EC" w14:textId="77777777" w:rsidR="005B1F63" w:rsidRPr="00DD157D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22928248" w14:textId="0BB37CD4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4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699CCBEF" w14:textId="705EE3F2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0)</w:t>
            </w:r>
          </w:p>
          <w:p w14:paraId="3F48907A" w14:textId="4CE4D674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43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81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3279CC98" w14:textId="0A502312" w:rsidR="005B1F63" w:rsidRPr="007A5AC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8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5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</w:tc>
        <w:tc>
          <w:tcPr>
            <w:tcW w:w="843" w:type="pct"/>
          </w:tcPr>
          <w:p w14:paraId="44377ECB" w14:textId="77777777" w:rsidR="005B1F63" w:rsidRPr="00CA7462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1B90812B" w14:textId="197D6944" w:rsidR="00CA7462" w:rsidRP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CA7462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12C2103A" w14:textId="49053DB6" w:rsidR="00CA7462" w:rsidRP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CA7462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9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2757D8C1" w14:textId="797A2A9B" w:rsidR="00CA7462" w:rsidRP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CA7462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3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68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74276879" w14:textId="2A97F791" w:rsidR="00CA7462" w:rsidRPr="007A5ACD" w:rsidRDefault="00CA7462" w:rsidP="007A5ACD">
            <w:pPr>
              <w:tabs>
                <w:tab w:val="left" w:pos="885"/>
              </w:tabs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CA7462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7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0)</w:t>
            </w:r>
          </w:p>
        </w:tc>
        <w:tc>
          <w:tcPr>
            <w:tcW w:w="840" w:type="pct"/>
          </w:tcPr>
          <w:p w14:paraId="4BE9087C" w14:textId="277AD9F7" w:rsidR="005B1F63" w:rsidRPr="00E35B53" w:rsidRDefault="007A5ACD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14</w:t>
            </w:r>
          </w:p>
        </w:tc>
      </w:tr>
      <w:tr w:rsidR="005B1F63" w:rsidRPr="000F649F" w14:paraId="06AA9757" w14:textId="45F74B0C" w:rsidTr="00C54469">
        <w:trPr>
          <w:trHeight w:val="285"/>
        </w:trPr>
        <w:tc>
          <w:tcPr>
            <w:tcW w:w="586" w:type="pct"/>
            <w:vMerge/>
          </w:tcPr>
          <w:p w14:paraId="0293D515" w14:textId="77777777" w:rsidR="005B1F63" w:rsidRPr="000F649F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7C623262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HIV</w:t>
            </w:r>
          </w:p>
        </w:tc>
        <w:tc>
          <w:tcPr>
            <w:tcW w:w="844" w:type="pct"/>
            <w:shd w:val="clear" w:color="auto" w:fill="auto"/>
          </w:tcPr>
          <w:p w14:paraId="5E33DCCD" w14:textId="623D457E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5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8)</w:t>
            </w:r>
          </w:p>
        </w:tc>
        <w:tc>
          <w:tcPr>
            <w:tcW w:w="843" w:type="pct"/>
          </w:tcPr>
          <w:p w14:paraId="74B174E3" w14:textId="5903EA68" w:rsidR="005B1F63" w:rsidRPr="000F649F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2)</w:t>
            </w:r>
          </w:p>
        </w:tc>
        <w:tc>
          <w:tcPr>
            <w:tcW w:w="840" w:type="pct"/>
          </w:tcPr>
          <w:p w14:paraId="3B06E892" w14:textId="5C052784" w:rsidR="005B1F63" w:rsidRPr="00E35B53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21</w:t>
            </w:r>
          </w:p>
        </w:tc>
      </w:tr>
      <w:tr w:rsidR="005B1F63" w:rsidRPr="000F649F" w14:paraId="42309B41" w14:textId="13150162" w:rsidTr="00C54469">
        <w:trPr>
          <w:trHeight w:val="275"/>
        </w:trPr>
        <w:tc>
          <w:tcPr>
            <w:tcW w:w="586" w:type="pct"/>
            <w:vMerge/>
          </w:tcPr>
          <w:p w14:paraId="597CA98A" w14:textId="77777777" w:rsidR="005B1F63" w:rsidRPr="000F649F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1E80F12C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Tuberculosis</w:t>
            </w:r>
          </w:p>
        </w:tc>
        <w:tc>
          <w:tcPr>
            <w:tcW w:w="844" w:type="pct"/>
            <w:shd w:val="clear" w:color="auto" w:fill="auto"/>
          </w:tcPr>
          <w:p w14:paraId="53B0D6E3" w14:textId="6F03434F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9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14)</w:t>
            </w:r>
          </w:p>
        </w:tc>
        <w:tc>
          <w:tcPr>
            <w:tcW w:w="843" w:type="pct"/>
          </w:tcPr>
          <w:p w14:paraId="20FF3A26" w14:textId="6DC52FA4" w:rsidR="005B1F63" w:rsidRPr="000F649F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7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13)</w:t>
            </w:r>
          </w:p>
        </w:tc>
        <w:tc>
          <w:tcPr>
            <w:tcW w:w="840" w:type="pct"/>
          </w:tcPr>
          <w:p w14:paraId="27E2C600" w14:textId="1DAA8FA9" w:rsidR="005B1F63" w:rsidRPr="00E35B53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99</w:t>
            </w:r>
          </w:p>
        </w:tc>
      </w:tr>
      <w:tr w:rsidR="005B1F63" w:rsidRPr="000F649F" w14:paraId="068B302F" w14:textId="41D2A6B9" w:rsidTr="00C54469">
        <w:trPr>
          <w:trHeight w:val="704"/>
        </w:trPr>
        <w:tc>
          <w:tcPr>
            <w:tcW w:w="586" w:type="pct"/>
            <w:vMerge/>
          </w:tcPr>
          <w:p w14:paraId="5DC0EFD1" w14:textId="77777777" w:rsidR="005B1F63" w:rsidRPr="000F649F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4DBD11A5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Dietary habits at admission:</w:t>
            </w:r>
          </w:p>
          <w:p w14:paraId="695AD648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Get minimum meal frequency</w:t>
            </w:r>
          </w:p>
          <w:p w14:paraId="5CDB8536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Get minimum dietary diversity</w:t>
            </w:r>
          </w:p>
        </w:tc>
        <w:tc>
          <w:tcPr>
            <w:tcW w:w="844" w:type="pct"/>
            <w:shd w:val="clear" w:color="auto" w:fill="auto"/>
          </w:tcPr>
          <w:p w14:paraId="71CFA39C" w14:textId="77777777" w:rsidR="005B1F63" w:rsidRPr="00E8342B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45C49AF2" w14:textId="7DF7F860" w:rsidR="005B1F63" w:rsidRPr="00E8342B" w:rsidRDefault="00E8342B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8342B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 (5)</w:t>
            </w:r>
          </w:p>
          <w:p w14:paraId="524D9CF4" w14:textId="227918BF" w:rsidR="005B1F63" w:rsidRPr="00E8342B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8342B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 (0)</w:t>
            </w:r>
          </w:p>
        </w:tc>
        <w:tc>
          <w:tcPr>
            <w:tcW w:w="843" w:type="pct"/>
          </w:tcPr>
          <w:p w14:paraId="08800349" w14:textId="77777777" w:rsidR="005B1F63" w:rsidRPr="00E8342B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63D97618" w14:textId="16C67807" w:rsidR="00CA7462" w:rsidRPr="00E8342B" w:rsidRDefault="00E8342B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8342B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 (4)</w:t>
            </w:r>
          </w:p>
          <w:p w14:paraId="488D703B" w14:textId="1AC984E3" w:rsidR="00CA7462" w:rsidRPr="00E8342B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8342B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(0)</w:t>
            </w:r>
          </w:p>
        </w:tc>
        <w:tc>
          <w:tcPr>
            <w:tcW w:w="840" w:type="pct"/>
          </w:tcPr>
          <w:p w14:paraId="08116724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25F167AB" w14:textId="175D0A7A" w:rsidR="00CA7462" w:rsidRPr="00E35B53" w:rsidRDefault="00E8342B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99</w:t>
            </w:r>
          </w:p>
          <w:p w14:paraId="4952CDF0" w14:textId="352263F5" w:rsidR="00CA7462" w:rsidRPr="00E35B53" w:rsidRDefault="00E8342B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NA</w:t>
            </w:r>
          </w:p>
        </w:tc>
      </w:tr>
      <w:tr w:rsidR="005B1F63" w:rsidRPr="000F649F" w14:paraId="6C609F3C" w14:textId="08B35C03" w:rsidTr="00C54469">
        <w:trPr>
          <w:trHeight w:val="249"/>
        </w:trPr>
        <w:tc>
          <w:tcPr>
            <w:tcW w:w="586" w:type="pct"/>
            <w:vMerge w:val="restart"/>
          </w:tcPr>
          <w:p w14:paraId="24C43200" w14:textId="77777777" w:rsidR="005B1F63" w:rsidRPr="000F649F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0F649F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Caregivers</w:t>
            </w:r>
          </w:p>
        </w:tc>
        <w:tc>
          <w:tcPr>
            <w:tcW w:w="1887" w:type="pct"/>
          </w:tcPr>
          <w:p w14:paraId="15BEE2F3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Mother</w:t>
            </w:r>
          </w:p>
          <w:p w14:paraId="5715398D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Others</w:t>
            </w:r>
          </w:p>
        </w:tc>
        <w:tc>
          <w:tcPr>
            <w:tcW w:w="844" w:type="pct"/>
            <w:shd w:val="clear" w:color="auto" w:fill="auto"/>
          </w:tcPr>
          <w:p w14:paraId="7E840B49" w14:textId="417EC9B1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57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89)</w:t>
            </w:r>
          </w:p>
          <w:p w14:paraId="143FBDCA" w14:textId="7C453474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7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11)</w:t>
            </w:r>
          </w:p>
        </w:tc>
        <w:tc>
          <w:tcPr>
            <w:tcW w:w="843" w:type="pct"/>
          </w:tcPr>
          <w:p w14:paraId="16A06FD2" w14:textId="4AF9A997" w:rsidR="005B1F63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49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87)</w:t>
            </w:r>
          </w:p>
          <w:p w14:paraId="1FECAA38" w14:textId="679579D0" w:rsidR="00CA7462" w:rsidRPr="000F649F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7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13)</w:t>
            </w:r>
          </w:p>
        </w:tc>
        <w:tc>
          <w:tcPr>
            <w:tcW w:w="840" w:type="pct"/>
          </w:tcPr>
          <w:p w14:paraId="63DDA12D" w14:textId="70DB6527" w:rsidR="005B1F63" w:rsidRPr="00E35B53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99</w:t>
            </w:r>
          </w:p>
        </w:tc>
      </w:tr>
      <w:tr w:rsidR="005B1F63" w:rsidRPr="000F649F" w14:paraId="3C3D9FEE" w14:textId="487D1D21" w:rsidTr="00C54469">
        <w:trPr>
          <w:trHeight w:val="249"/>
        </w:trPr>
        <w:tc>
          <w:tcPr>
            <w:tcW w:w="586" w:type="pct"/>
            <w:vMerge/>
          </w:tcPr>
          <w:p w14:paraId="51C9AB1F" w14:textId="77777777" w:rsidR="005B1F63" w:rsidRPr="000F649F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40B69483" w14:textId="0FAEF31E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Age: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</w:t>
            </w:r>
            <w:r w:rsidR="007A5ACD" w:rsidRP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vertAlign w:val="superscript"/>
                <w:lang w:eastAsia="en-US"/>
              </w:rPr>
              <w:t>c</w:t>
            </w:r>
          </w:p>
          <w:p w14:paraId="376C2DAC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≤ 14 years</w:t>
            </w:r>
          </w:p>
          <w:p w14:paraId="4C20EF48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5-19 years</w:t>
            </w:r>
          </w:p>
          <w:p w14:paraId="26888828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0-30 years</w:t>
            </w:r>
          </w:p>
          <w:p w14:paraId="3F11F70D" w14:textId="43175A3B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&gt;30 years</w:t>
            </w:r>
          </w:p>
        </w:tc>
        <w:tc>
          <w:tcPr>
            <w:tcW w:w="844" w:type="pct"/>
            <w:shd w:val="clear" w:color="auto" w:fill="auto"/>
          </w:tcPr>
          <w:p w14:paraId="551EA374" w14:textId="77777777" w:rsidR="005B1F63" w:rsidRPr="00E8342B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137174A2" w14:textId="77777777" w:rsidR="005B1F63" w:rsidRPr="00DD157D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0 (0)</w:t>
            </w:r>
          </w:p>
          <w:p w14:paraId="02941604" w14:textId="4EF4E72C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5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9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)</w:t>
            </w:r>
          </w:p>
          <w:p w14:paraId="061D3C8C" w14:textId="76321943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32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 xml:space="preserve"> (5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7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)</w:t>
            </w:r>
          </w:p>
          <w:p w14:paraId="59055292" w14:textId="329F2C2D" w:rsidR="005B1F63" w:rsidRPr="00DD157D" w:rsidRDefault="00CA7462" w:rsidP="007A5ACD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19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34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)</w:t>
            </w:r>
          </w:p>
        </w:tc>
        <w:tc>
          <w:tcPr>
            <w:tcW w:w="843" w:type="pct"/>
          </w:tcPr>
          <w:p w14:paraId="2792C76A" w14:textId="77777777" w:rsidR="005B1F6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5094BB6E" w14:textId="28B60B58" w:rsid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 (0)</w:t>
            </w:r>
          </w:p>
          <w:p w14:paraId="51BE0A52" w14:textId="65EAE487" w:rsid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5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6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6177B785" w14:textId="2ED30E2C" w:rsid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8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56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386CE718" w14:textId="559DF8B1" w:rsidR="00CA7462" w:rsidRPr="000F649F" w:rsidRDefault="00CA7462" w:rsidP="007A5ACD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9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7A5AC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8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</w:tc>
        <w:tc>
          <w:tcPr>
            <w:tcW w:w="840" w:type="pct"/>
          </w:tcPr>
          <w:p w14:paraId="02D35668" w14:textId="524B093E" w:rsidR="005B1F63" w:rsidRPr="00E35B53" w:rsidRDefault="007A5ACD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63</w:t>
            </w:r>
          </w:p>
        </w:tc>
      </w:tr>
      <w:tr w:rsidR="005B1F63" w:rsidRPr="000F649F" w14:paraId="6924AFC8" w14:textId="00A677FA" w:rsidTr="00C54469">
        <w:trPr>
          <w:trHeight w:val="249"/>
        </w:trPr>
        <w:tc>
          <w:tcPr>
            <w:tcW w:w="586" w:type="pct"/>
            <w:vMerge/>
          </w:tcPr>
          <w:p w14:paraId="232D2EBA" w14:textId="77777777" w:rsidR="005B1F63" w:rsidRPr="000F649F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17665111" w14:textId="3A31C3E6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Educational status: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</w:t>
            </w:r>
            <w:r w:rsidR="00F269B6" w:rsidRP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vertAlign w:val="superscript"/>
                <w:lang w:eastAsia="en-US"/>
              </w:rPr>
              <w:t>d</w:t>
            </w:r>
          </w:p>
          <w:p w14:paraId="4B40B531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Never attended school</w:t>
            </w:r>
          </w:p>
          <w:p w14:paraId="0C74059A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Primary school</w:t>
            </w:r>
          </w:p>
          <w:p w14:paraId="6EF3C9FA" w14:textId="351261A4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Secondary school</w:t>
            </w:r>
          </w:p>
        </w:tc>
        <w:tc>
          <w:tcPr>
            <w:tcW w:w="844" w:type="pct"/>
            <w:shd w:val="clear" w:color="auto" w:fill="auto"/>
          </w:tcPr>
          <w:p w14:paraId="442B4156" w14:textId="77777777" w:rsidR="005B1F63" w:rsidRPr="00DD157D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4A765ECD" w14:textId="517A32F8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43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7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3A1FC127" w14:textId="05094AA3" w:rsidR="005B1F63" w:rsidRPr="00DD157D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</w:t>
            </w:r>
            <w:r w:rsidR="00CA7462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0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6F1DE69B" w14:textId="229834EA" w:rsidR="005B1F63" w:rsidRPr="00F269B6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5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8)</w:t>
            </w:r>
          </w:p>
        </w:tc>
        <w:tc>
          <w:tcPr>
            <w:tcW w:w="843" w:type="pct"/>
          </w:tcPr>
          <w:p w14:paraId="527BE823" w14:textId="77777777" w:rsidR="005B1F6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20FDA644" w14:textId="7EBBC434" w:rsid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3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7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5)</w:t>
            </w:r>
          </w:p>
          <w:p w14:paraId="2FF7DC1D" w14:textId="07C09510" w:rsid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7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1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6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6BACE44B" w14:textId="1E37C6C5" w:rsidR="00CA7462" w:rsidRPr="000F649F" w:rsidRDefault="00CA7462" w:rsidP="00F269B6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4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9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</w:tc>
        <w:tc>
          <w:tcPr>
            <w:tcW w:w="840" w:type="pct"/>
          </w:tcPr>
          <w:p w14:paraId="0D555B09" w14:textId="614A07A5" w:rsidR="005B1F63" w:rsidRPr="00E35B53" w:rsidRDefault="00F269B6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94</w:t>
            </w:r>
          </w:p>
        </w:tc>
      </w:tr>
      <w:tr w:rsidR="005B1F63" w:rsidRPr="000F649F" w14:paraId="258485A7" w14:textId="1E922F00" w:rsidTr="00C54469">
        <w:trPr>
          <w:trHeight w:val="249"/>
        </w:trPr>
        <w:tc>
          <w:tcPr>
            <w:tcW w:w="586" w:type="pct"/>
            <w:vMerge/>
          </w:tcPr>
          <w:p w14:paraId="3F788604" w14:textId="77777777" w:rsidR="005B1F63" w:rsidRPr="000F649F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0DBA12AF" w14:textId="635DDADD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Number of pregnancies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: </w:t>
            </w:r>
            <w:r w:rsidR="00F269B6" w:rsidRP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vertAlign w:val="superscript"/>
                <w:lang w:eastAsia="en-US"/>
              </w:rPr>
              <w:t>e</w:t>
            </w:r>
          </w:p>
          <w:p w14:paraId="366B8523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&lt;3</w:t>
            </w:r>
          </w:p>
          <w:p w14:paraId="55DF6715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-5</w:t>
            </w:r>
          </w:p>
          <w:p w14:paraId="030A9CFA" w14:textId="6F762200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&gt;5</w:t>
            </w:r>
          </w:p>
        </w:tc>
        <w:tc>
          <w:tcPr>
            <w:tcW w:w="844" w:type="pct"/>
            <w:shd w:val="clear" w:color="auto" w:fill="auto"/>
          </w:tcPr>
          <w:p w14:paraId="17881D6D" w14:textId="77777777" w:rsidR="005B1F63" w:rsidRPr="00F269B6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5BDD9811" w14:textId="3638FC1B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1</w:t>
            </w:r>
            <w:r w:rsidR="005B1F63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6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 xml:space="preserve"> (2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9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)</w:t>
            </w:r>
          </w:p>
          <w:p w14:paraId="5F1FAA3A" w14:textId="1941F3CD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20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 xml:space="preserve"> (3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6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)</w:t>
            </w:r>
          </w:p>
          <w:p w14:paraId="6D425A06" w14:textId="0D7AFFC0" w:rsidR="005B1F63" w:rsidRPr="00DD157D" w:rsidRDefault="00CA7462" w:rsidP="00F269B6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19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35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val="it-IT" w:eastAsia="en-US"/>
              </w:rPr>
              <w:t>)</w:t>
            </w:r>
          </w:p>
        </w:tc>
        <w:tc>
          <w:tcPr>
            <w:tcW w:w="843" w:type="pct"/>
          </w:tcPr>
          <w:p w14:paraId="18725597" w14:textId="77777777" w:rsidR="005B1F6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4342A8EA" w14:textId="772BC85F" w:rsid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5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4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4D5351E0" w14:textId="7C52AE21" w:rsid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7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9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56EABC13" w14:textId="388D48C8" w:rsidR="00CA7462" w:rsidRPr="000F649F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2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7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</w:tc>
        <w:tc>
          <w:tcPr>
            <w:tcW w:w="840" w:type="pct"/>
          </w:tcPr>
          <w:p w14:paraId="6921C555" w14:textId="7657C43F" w:rsidR="005B1F63" w:rsidRPr="00E35B53" w:rsidRDefault="00F269B6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72</w:t>
            </w:r>
          </w:p>
        </w:tc>
      </w:tr>
      <w:tr w:rsidR="005B1F63" w:rsidRPr="000F649F" w14:paraId="4E88C658" w14:textId="4F9C31FC" w:rsidTr="00C54469">
        <w:trPr>
          <w:trHeight w:val="249"/>
        </w:trPr>
        <w:tc>
          <w:tcPr>
            <w:tcW w:w="586" w:type="pct"/>
            <w:vMerge/>
          </w:tcPr>
          <w:p w14:paraId="680819AD" w14:textId="77777777" w:rsidR="005B1F63" w:rsidRPr="000F649F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</w:tc>
        <w:tc>
          <w:tcPr>
            <w:tcW w:w="1887" w:type="pct"/>
          </w:tcPr>
          <w:p w14:paraId="19CE0307" w14:textId="1B427050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Age of first pregnancy: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</w:t>
            </w:r>
            <w:r w:rsidR="00F269B6" w:rsidRP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vertAlign w:val="superscript"/>
                <w:lang w:eastAsia="en-US"/>
              </w:rPr>
              <w:t>f</w:t>
            </w:r>
          </w:p>
          <w:p w14:paraId="0F56DCB7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&lt;15</w:t>
            </w:r>
          </w:p>
          <w:p w14:paraId="125E22AA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5-19</w:t>
            </w:r>
          </w:p>
          <w:p w14:paraId="4064807E" w14:textId="77777777" w:rsidR="005B1F63" w:rsidRPr="00E35B5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0-30</w:t>
            </w:r>
          </w:p>
          <w:p w14:paraId="699CCCD2" w14:textId="2203405B" w:rsidR="005B1F63" w:rsidRPr="00E35B53" w:rsidRDefault="005B1F63" w:rsidP="00F269B6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E35B53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&gt;30</w:t>
            </w:r>
          </w:p>
        </w:tc>
        <w:tc>
          <w:tcPr>
            <w:tcW w:w="844" w:type="pct"/>
            <w:shd w:val="clear" w:color="auto" w:fill="auto"/>
          </w:tcPr>
          <w:p w14:paraId="5CA10D1C" w14:textId="77777777" w:rsidR="005B1F63" w:rsidRPr="00DD157D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2980C89C" w14:textId="310711A5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1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0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4C9CCF8E" w14:textId="6EDF5FCB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40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7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)</w:t>
            </w:r>
          </w:p>
          <w:p w14:paraId="36D34DFB" w14:textId="42553DEC" w:rsidR="005B1F63" w:rsidRPr="00DD157D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4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7</w:t>
            </w:r>
            <w:r w:rsidR="00DD157D"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7691B2E4" w14:textId="71C89B54" w:rsidR="005B1F63" w:rsidRPr="00DD157D" w:rsidRDefault="005B1F63" w:rsidP="00F269B6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 w:rsidRP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 (0)</w:t>
            </w:r>
          </w:p>
        </w:tc>
        <w:tc>
          <w:tcPr>
            <w:tcW w:w="843" w:type="pct"/>
          </w:tcPr>
          <w:p w14:paraId="0F47BD23" w14:textId="77777777" w:rsidR="005B1F63" w:rsidRDefault="005B1F63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</w:p>
          <w:p w14:paraId="7F8F2E73" w14:textId="69241256" w:rsid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11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30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5B2766E7" w14:textId="1A655F92" w:rsid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20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54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4AB63F4A" w14:textId="0D45B364" w:rsidR="00CA7462" w:rsidRDefault="00CA7462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6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 xml:space="preserve"> (1</w:t>
            </w:r>
            <w:r w:rsidR="00F269B6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6</w:t>
            </w:r>
            <w:r w:rsidR="00DD157D"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)</w:t>
            </w:r>
          </w:p>
          <w:p w14:paraId="1606124E" w14:textId="37FBCF2A" w:rsidR="00CA7462" w:rsidRPr="000F649F" w:rsidRDefault="00CA7462" w:rsidP="00F269B6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 (0)</w:t>
            </w:r>
          </w:p>
        </w:tc>
        <w:tc>
          <w:tcPr>
            <w:tcW w:w="840" w:type="pct"/>
          </w:tcPr>
          <w:p w14:paraId="36365DCD" w14:textId="69B44759" w:rsidR="005B1F63" w:rsidRPr="00E35B53" w:rsidRDefault="00F269B6" w:rsidP="005B1F63">
            <w:pPr>
              <w:spacing w:line="240" w:lineRule="auto"/>
              <w:jc w:val="left"/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</w:pPr>
            <w:r>
              <w:rPr>
                <w:rFonts w:asciiTheme="majorHAnsi" w:eastAsia="FrutigerLTPro-BoldCn" w:hAnsiTheme="majorHAnsi" w:cs="FrutigerLTPro-BoldCn"/>
                <w:bCs/>
                <w:color w:val="0070C0"/>
                <w:sz w:val="20"/>
                <w:lang w:eastAsia="en-US"/>
              </w:rPr>
              <w:t>0.17</w:t>
            </w:r>
          </w:p>
        </w:tc>
      </w:tr>
    </w:tbl>
    <w:p w14:paraId="2ED923F8" w14:textId="347A5B6B" w:rsidR="00D5250B" w:rsidRPr="00AA37F9" w:rsidRDefault="009D1A68" w:rsidP="00AA37F9">
      <w:pPr>
        <w:pStyle w:val="MDPI22heading2"/>
        <w:jc w:val="both"/>
        <w:rPr>
          <w:i w:val="0"/>
          <w:noProof w:val="0"/>
          <w:color w:val="0070C0"/>
        </w:rPr>
      </w:pPr>
      <w:r w:rsidRPr="000F649F">
        <w:rPr>
          <w:i w:val="0"/>
          <w:noProof w:val="0"/>
          <w:color w:val="0070C0"/>
        </w:rPr>
        <w:t>Data expressed as n (%)</w:t>
      </w:r>
      <w:r w:rsidR="00F863A6">
        <w:rPr>
          <w:i w:val="0"/>
          <w:noProof w:val="0"/>
          <w:color w:val="0070C0"/>
        </w:rPr>
        <w:t>.</w:t>
      </w:r>
      <w:r w:rsidR="007A5ACD">
        <w:rPr>
          <w:i w:val="0"/>
          <w:noProof w:val="0"/>
          <w:color w:val="0070C0"/>
        </w:rPr>
        <w:t xml:space="preserve"> Data not available in </w:t>
      </w:r>
      <w:r w:rsidR="007A5ACD" w:rsidRPr="007A5ACD">
        <w:rPr>
          <w:i w:val="0"/>
          <w:noProof w:val="0"/>
          <w:color w:val="0070C0"/>
          <w:vertAlign w:val="superscript"/>
        </w:rPr>
        <w:t>a</w:t>
      </w:r>
      <w:r w:rsidR="007A5ACD">
        <w:rPr>
          <w:i w:val="0"/>
          <w:noProof w:val="0"/>
          <w:color w:val="0070C0"/>
        </w:rPr>
        <w:t xml:space="preserve">42, </w:t>
      </w:r>
      <w:r w:rsidR="007A5ACD" w:rsidRPr="007A5ACD">
        <w:rPr>
          <w:i w:val="0"/>
          <w:noProof w:val="0"/>
          <w:color w:val="0070C0"/>
          <w:vertAlign w:val="superscript"/>
        </w:rPr>
        <w:t>b</w:t>
      </w:r>
      <w:r w:rsidR="007A5ACD">
        <w:rPr>
          <w:i w:val="0"/>
          <w:noProof w:val="0"/>
          <w:color w:val="0070C0"/>
        </w:rPr>
        <w:t xml:space="preserve">33, </w:t>
      </w:r>
      <w:r w:rsidR="007A5ACD" w:rsidRPr="007A5ACD">
        <w:rPr>
          <w:i w:val="0"/>
          <w:noProof w:val="0"/>
          <w:color w:val="0070C0"/>
          <w:vertAlign w:val="superscript"/>
        </w:rPr>
        <w:t>c</w:t>
      </w:r>
      <w:r w:rsidR="007A5ACD">
        <w:rPr>
          <w:i w:val="0"/>
          <w:noProof w:val="0"/>
          <w:color w:val="0070C0"/>
        </w:rPr>
        <w:t>32</w:t>
      </w:r>
      <w:r w:rsidR="00F269B6">
        <w:rPr>
          <w:i w:val="0"/>
          <w:noProof w:val="0"/>
          <w:color w:val="0070C0"/>
        </w:rPr>
        <w:t xml:space="preserve">, </w:t>
      </w:r>
      <w:r w:rsidR="00F269B6" w:rsidRPr="00F269B6">
        <w:rPr>
          <w:i w:val="0"/>
          <w:noProof w:val="0"/>
          <w:color w:val="0070C0"/>
          <w:vertAlign w:val="superscript"/>
        </w:rPr>
        <w:t>d</w:t>
      </w:r>
      <w:r w:rsidR="00F269B6">
        <w:rPr>
          <w:i w:val="0"/>
          <w:noProof w:val="0"/>
          <w:color w:val="0070C0"/>
        </w:rPr>
        <w:t xml:space="preserve">16, </w:t>
      </w:r>
      <w:r w:rsidR="00F269B6" w:rsidRPr="00F269B6">
        <w:rPr>
          <w:i w:val="0"/>
          <w:noProof w:val="0"/>
          <w:color w:val="0070C0"/>
          <w:vertAlign w:val="superscript"/>
        </w:rPr>
        <w:t>e</w:t>
      </w:r>
      <w:r w:rsidR="00F269B6">
        <w:rPr>
          <w:i w:val="0"/>
          <w:noProof w:val="0"/>
          <w:color w:val="0070C0"/>
        </w:rPr>
        <w:t xml:space="preserve">21 and </w:t>
      </w:r>
      <w:r w:rsidR="00F269B6" w:rsidRPr="00F269B6">
        <w:rPr>
          <w:i w:val="0"/>
          <w:noProof w:val="0"/>
          <w:color w:val="0070C0"/>
          <w:vertAlign w:val="superscript"/>
        </w:rPr>
        <w:t>f</w:t>
      </w:r>
      <w:r w:rsidR="00F269B6">
        <w:rPr>
          <w:i w:val="0"/>
          <w:noProof w:val="0"/>
          <w:color w:val="0070C0"/>
        </w:rPr>
        <w:t>28</w:t>
      </w:r>
      <w:r w:rsidR="007A5ACD" w:rsidRPr="007A5ACD">
        <w:rPr>
          <w:i w:val="0"/>
          <w:noProof w:val="0"/>
          <w:color w:val="0070C0"/>
        </w:rPr>
        <w:t xml:space="preserve"> </w:t>
      </w:r>
      <w:r w:rsidR="007A5ACD">
        <w:rPr>
          <w:i w:val="0"/>
          <w:noProof w:val="0"/>
          <w:color w:val="0070C0"/>
        </w:rPr>
        <w:t>patients</w:t>
      </w:r>
      <w:r w:rsidR="00F269B6">
        <w:rPr>
          <w:i w:val="0"/>
          <w:noProof w:val="0"/>
          <w:color w:val="0070C0"/>
        </w:rPr>
        <w:t>.</w:t>
      </w:r>
    </w:p>
    <w:sectPr w:rsidR="00D5250B" w:rsidRPr="00AA37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utigerLTPro-Bold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A68"/>
    <w:rsid w:val="000F649F"/>
    <w:rsid w:val="00223200"/>
    <w:rsid w:val="005B1F63"/>
    <w:rsid w:val="007A5ACD"/>
    <w:rsid w:val="0089584C"/>
    <w:rsid w:val="00914BD7"/>
    <w:rsid w:val="009D1A68"/>
    <w:rsid w:val="00AA37F9"/>
    <w:rsid w:val="00AF7832"/>
    <w:rsid w:val="00BE07B4"/>
    <w:rsid w:val="00C03359"/>
    <w:rsid w:val="00C54469"/>
    <w:rsid w:val="00CA7462"/>
    <w:rsid w:val="00DD157D"/>
    <w:rsid w:val="00E35B53"/>
    <w:rsid w:val="00E8342B"/>
    <w:rsid w:val="00F269B6"/>
    <w:rsid w:val="00F863A6"/>
    <w:rsid w:val="00FD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F5DF0"/>
  <w15:chartTrackingRefBased/>
  <w15:docId w15:val="{2201BCDC-1049-4E96-B758-444125541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1A6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22heading2">
    <w:name w:val="MDPI_2.2_heading2"/>
    <w:basedOn w:val="Normale"/>
    <w:qFormat/>
    <w:rsid w:val="009D1A6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table" w:customStyle="1" w:styleId="Grigliatabella1">
    <w:name w:val="Griglia tabella1"/>
    <w:basedOn w:val="Tabellanormale"/>
    <w:next w:val="Grigliatabella"/>
    <w:uiPriority w:val="39"/>
    <w:rsid w:val="009D1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9D1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vallin</dc:creator>
  <cp:keywords/>
  <dc:description/>
  <cp:lastModifiedBy>francesco cavallin</cp:lastModifiedBy>
  <cp:revision>13</cp:revision>
  <dcterms:created xsi:type="dcterms:W3CDTF">2021-01-18T15:25:00Z</dcterms:created>
  <dcterms:modified xsi:type="dcterms:W3CDTF">2021-01-22T11:50:00Z</dcterms:modified>
</cp:coreProperties>
</file>